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lang w:bidi="th-TH"/>
        </w:rPr>
        <w:t xml:space="preserve">Table S1. Variable differentiation capacity of non-clonal and clonal DPSCs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077"/>
        <w:gridCol w:w="1125"/>
        <w:gridCol w:w="737"/>
        <w:gridCol w:w="737"/>
        <w:gridCol w:w="689"/>
        <w:gridCol w:w="785"/>
        <w:gridCol w:w="737"/>
        <w:gridCol w:w="883"/>
      </w:tblGrid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Differentiation / Clon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 xml:space="preserve">Non-clonal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#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 xml:space="preserve">Non-clonal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#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C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C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C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C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C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bidi="th-TH"/>
              </w:rPr>
              <w:t>Wnt1</w:t>
            </w:r>
            <w:r>
              <w:rPr>
                <w:b/>
                <w:bCs/>
                <w:sz w:val="20"/>
                <w:szCs w:val="20"/>
                <w:lang w:bidi="th-TH"/>
              </w:rPr>
              <w:t>-marked DPSC clone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Osteogen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Odontogen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dipogen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hondrogen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mooth muscl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urogen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E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0:44:00Z</dcterms:created>
  <dc:creator>KJ</dc:creator>
  <dc:description/>
  <cp:keywords/>
  <dc:language>en-US</dc:language>
  <cp:lastModifiedBy>KJ</cp:lastModifiedBy>
  <dcterms:modified xsi:type="dcterms:W3CDTF">2011-10-20T02:53:00Z</dcterms:modified>
  <cp:revision>3</cp:revision>
  <dc:subject/>
  <dc:title>Table S1</dc:title>
</cp:coreProperties>
</file>